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AE272" w14:textId="082E513C" w:rsidR="0028202D" w:rsidRDefault="0028202D">
      <w:pPr>
        <w:rPr>
          <w:noProof/>
        </w:rPr>
      </w:pPr>
    </w:p>
    <w:p w14:paraId="119E15FE" w14:textId="7E59A523" w:rsidR="00D23C3B" w:rsidRDefault="00D23C3B">
      <w:pPr>
        <w:rPr>
          <w:rtl/>
        </w:rPr>
      </w:pPr>
    </w:p>
    <w:p w14:paraId="78BE7E4C" w14:textId="39CB4E53" w:rsidR="0084583B" w:rsidRDefault="0084583B">
      <w:pPr>
        <w:rPr>
          <w:rtl/>
        </w:rPr>
      </w:pPr>
    </w:p>
    <w:p w14:paraId="1F9D936F" w14:textId="47889833" w:rsidR="00B122EA" w:rsidRDefault="00F862AA" w:rsidP="0084583B">
      <w:pPr>
        <w:bidi w:val="0"/>
        <w:rPr>
          <w:rFonts w:ascii="Times New Roman" w:hAnsi="Times New Roman" w:cs="Times New Roman"/>
        </w:rPr>
      </w:pPr>
      <w:r>
        <w:rPr>
          <w:noProof/>
          <w:lang w:bidi="ar-SA"/>
        </w:rPr>
        <w:drawing>
          <wp:anchor distT="0" distB="0" distL="114300" distR="114300" simplePos="0" relativeHeight="251658240" behindDoc="1" locked="0" layoutInCell="1" allowOverlap="1" wp14:anchorId="6100A4F9" wp14:editId="28B2E411">
            <wp:simplePos x="0" y="0"/>
            <wp:positionH relativeFrom="column">
              <wp:posOffset>-312420</wp:posOffset>
            </wp:positionH>
            <wp:positionV relativeFrom="paragraph">
              <wp:posOffset>169545</wp:posOffset>
            </wp:positionV>
            <wp:extent cx="6369685" cy="1653540"/>
            <wp:effectExtent l="0" t="0" r="0" b="3810"/>
            <wp:wrapThrough wrapText="bothSides">
              <wp:wrapPolygon edited="0">
                <wp:start x="323" y="995"/>
                <wp:lineTo x="65" y="3484"/>
                <wp:lineTo x="129" y="4479"/>
                <wp:lineTo x="388" y="5475"/>
                <wp:lineTo x="65" y="5972"/>
                <wp:lineTo x="65" y="9207"/>
                <wp:lineTo x="388" y="9456"/>
                <wp:lineTo x="194" y="11447"/>
                <wp:lineTo x="194" y="19659"/>
                <wp:lineTo x="323" y="20406"/>
                <wp:lineTo x="1163" y="21401"/>
                <wp:lineTo x="12985" y="21401"/>
                <wp:lineTo x="20607" y="20903"/>
                <wp:lineTo x="21318" y="19410"/>
                <wp:lineTo x="20607" y="17419"/>
                <wp:lineTo x="20737" y="13935"/>
                <wp:lineTo x="20478" y="13438"/>
                <wp:lineTo x="20349" y="11945"/>
                <wp:lineTo x="17184" y="9456"/>
                <wp:lineTo x="17313" y="2488"/>
                <wp:lineTo x="13695" y="1742"/>
                <wp:lineTo x="711" y="995"/>
                <wp:lineTo x="323" y="995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685" cy="1653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CEA0EF" w14:textId="77777777" w:rsidR="00B122EA" w:rsidRDefault="00B122EA" w:rsidP="00B122EA">
      <w:pPr>
        <w:bidi w:val="0"/>
        <w:rPr>
          <w:rFonts w:ascii="Times New Roman" w:hAnsi="Times New Roman" w:cs="Times New Roman"/>
        </w:rPr>
      </w:pPr>
    </w:p>
    <w:p w14:paraId="5E898236" w14:textId="77777777" w:rsidR="00B122EA" w:rsidRDefault="00B122EA" w:rsidP="00B122EA">
      <w:pPr>
        <w:bidi w:val="0"/>
        <w:rPr>
          <w:rFonts w:ascii="Times New Roman" w:hAnsi="Times New Roman" w:cs="Times New Roman"/>
        </w:rPr>
      </w:pPr>
    </w:p>
    <w:p w14:paraId="5C5539C4" w14:textId="77777777" w:rsidR="00B122EA" w:rsidRDefault="00B122EA" w:rsidP="00B122EA">
      <w:pPr>
        <w:bidi w:val="0"/>
        <w:rPr>
          <w:rFonts w:ascii="Times New Roman" w:hAnsi="Times New Roman" w:cs="Times New Roman"/>
        </w:rPr>
      </w:pPr>
    </w:p>
    <w:p w14:paraId="3F001F52" w14:textId="1C290914" w:rsidR="0084583B" w:rsidRPr="00B122EA" w:rsidRDefault="0084583B" w:rsidP="00B122EA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37789A8C" w14:textId="44DE7385" w:rsidR="0008620C" w:rsidRPr="0008620C" w:rsidRDefault="00DE0CE8" w:rsidP="0008620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08620C" w:rsidRPr="0008620C">
        <w:rPr>
          <w:rFonts w:ascii="Times New Roman" w:hAnsi="Times New Roman" w:cs="Times New Roman"/>
          <w:sz w:val="24"/>
          <w:szCs w:val="24"/>
        </w:rPr>
        <w:t>Fig. Comparison of means for changes in Na</w:t>
      </w:r>
      <w:r w:rsidR="0008620C" w:rsidRPr="000862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8620C" w:rsidRPr="0008620C">
        <w:rPr>
          <w:rFonts w:ascii="Times New Roman" w:hAnsi="Times New Roman" w:cs="Times New Roman"/>
          <w:sz w:val="24"/>
          <w:szCs w:val="24"/>
        </w:rPr>
        <w:t xml:space="preserve"> content (a), K</w:t>
      </w:r>
      <w:r w:rsidR="0008620C" w:rsidRPr="0008620C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08620C" w:rsidRPr="0008620C">
        <w:rPr>
          <w:rFonts w:ascii="Times New Roman" w:hAnsi="Times New Roman" w:cs="Times New Roman"/>
          <w:sz w:val="24"/>
          <w:szCs w:val="24"/>
        </w:rPr>
        <w:t>content (b) and K</w:t>
      </w:r>
      <w:r w:rsidR="0008620C" w:rsidRPr="000862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8620C" w:rsidRPr="0008620C">
        <w:rPr>
          <w:rFonts w:ascii="Times New Roman" w:hAnsi="Times New Roman" w:cs="Times New Roman"/>
          <w:sz w:val="24"/>
          <w:szCs w:val="24"/>
        </w:rPr>
        <w:t>/Na</w:t>
      </w:r>
      <w:r w:rsidR="0008620C" w:rsidRPr="000862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8620C" w:rsidRPr="0008620C">
        <w:rPr>
          <w:rFonts w:ascii="Times New Roman" w:hAnsi="Times New Roman" w:cs="Times New Roman"/>
          <w:sz w:val="24"/>
          <w:szCs w:val="24"/>
        </w:rPr>
        <w:t xml:space="preserve"> ratio (c) in the roots of Arg and Moghan3 under </w:t>
      </w:r>
      <w:r w:rsidR="00BC0F6A">
        <w:rPr>
          <w:rFonts w:ascii="Times New Roman" w:hAnsi="Times New Roman" w:cs="Times New Roman"/>
          <w:sz w:val="24"/>
          <w:szCs w:val="24"/>
        </w:rPr>
        <w:t xml:space="preserve">the </w:t>
      </w:r>
      <w:r w:rsidR="0008620C" w:rsidRPr="0008620C">
        <w:rPr>
          <w:rFonts w:ascii="Times New Roman" w:hAnsi="Times New Roman" w:cs="Times New Roman"/>
          <w:sz w:val="24"/>
          <w:szCs w:val="24"/>
        </w:rPr>
        <w:t xml:space="preserve">normal and salinity treated conditions at the probability level of 5%. Dark blue and light blue bars relates to </w:t>
      </w:r>
      <w:r w:rsidR="00BC0F6A">
        <w:rPr>
          <w:rFonts w:ascii="Times New Roman" w:hAnsi="Times New Roman" w:cs="Times New Roman"/>
          <w:sz w:val="24"/>
          <w:szCs w:val="24"/>
        </w:rPr>
        <w:t xml:space="preserve">the </w:t>
      </w:r>
      <w:r w:rsidR="0008620C" w:rsidRPr="0008620C">
        <w:rPr>
          <w:rFonts w:ascii="Times New Roman" w:hAnsi="Times New Roman" w:cs="Times New Roman"/>
          <w:sz w:val="24"/>
          <w:szCs w:val="24"/>
        </w:rPr>
        <w:t>normal and salt-stressed conditions, respectively.</w:t>
      </w:r>
    </w:p>
    <w:p w14:paraId="02BE746B" w14:textId="77777777" w:rsidR="0084583B" w:rsidRDefault="0084583B">
      <w:pPr>
        <w:rPr>
          <w:rtl/>
        </w:rPr>
      </w:pPr>
    </w:p>
    <w:sectPr w:rsidR="0084583B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BEC"/>
    <w:rsid w:val="00013939"/>
    <w:rsid w:val="0008620C"/>
    <w:rsid w:val="001540C7"/>
    <w:rsid w:val="001B420E"/>
    <w:rsid w:val="0028202D"/>
    <w:rsid w:val="00302D4B"/>
    <w:rsid w:val="004864C0"/>
    <w:rsid w:val="006F3BEC"/>
    <w:rsid w:val="0084583B"/>
    <w:rsid w:val="00B122EA"/>
    <w:rsid w:val="00B878F9"/>
    <w:rsid w:val="00BC0F6A"/>
    <w:rsid w:val="00BD59F2"/>
    <w:rsid w:val="00C97DB7"/>
    <w:rsid w:val="00D23C3B"/>
    <w:rsid w:val="00DE0CE8"/>
    <w:rsid w:val="00F8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65C3"/>
  <w15:chartTrackingRefBased/>
  <w15:docId w15:val="{860C8B87-8B4E-41FA-87C3-13D6558A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02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4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2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2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6</cp:revision>
  <dcterms:created xsi:type="dcterms:W3CDTF">2020-12-23T20:25:00Z</dcterms:created>
  <dcterms:modified xsi:type="dcterms:W3CDTF">2021-06-30T01:57:00Z</dcterms:modified>
</cp:coreProperties>
</file>